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>Roc curve of the lymph node metastases occurrence prediction according to miR-10b, miR-21, miR-148a and miR-182 fold expression among triple negative breast cancer cas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  <w:lang w:val="fr-FR" w:eastAsia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8310</wp:posOffset>
                </wp:positionH>
                <wp:positionV relativeFrom="paragraph">
                  <wp:posOffset>949960</wp:posOffset>
                </wp:positionV>
                <wp:extent cx="5309870" cy="68287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0000" cy="6828840"/>
                          <a:chOff x="0" y="0"/>
                          <a:chExt cx="5310000" cy="6828840"/>
                        </a:xfrm>
                      </wpg:grpSpPr>
                      <wpg:grpSp>
                        <wpg:cNvGrpSpPr/>
                        <wpg:grpSpPr>
                          <a:xfrm>
                            <a:off x="0" y="15840"/>
                            <a:ext cx="5310000" cy="6813000"/>
                          </a:xfrm>
                        </wpg:grpSpPr>
                        <pic:pic xmlns:pic="http://schemas.openxmlformats.org/drawingml/2006/picture">
                          <pic:nvPicPr>
                            <pic:cNvPr id="0" name="Image 4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310000" cy="4714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450360" y="5029200"/>
                              <a:ext cx="3571920" cy="1783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2015640" y="0"/>
                            <a:ext cx="1407960" cy="30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Calibri" w:hAnsi="Calibri" w:eastAsia="Calibri" w:cs="Arial"/>
                                  <w:color w:val="auto"/>
                                  <w:lang w:val="fr-FR" w:bidi="ar-SA"/>
                                </w:rPr>
                                <w:t xml:space="preserve">Roc 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Calibri" w:hAnsi="Calibri" w:eastAsia="Calibri" w:cs="Arial"/>
                                  <w:color w:val="auto"/>
                                  <w:lang w:bidi="ar-SA" w:val="en-US"/>
                                </w:rPr>
                                <w:t>Curv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3pt;margin-top:74.8pt;width:418.1pt;height:537.7pt" coordorigin="706,1496" coordsize="8362,10754">
                <v:group id="shape_0" style="position:absolute;left:706;top:1521;width:8362;height:1072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Image 4" stroked="f" o:allowincell="f" style="position:absolute;left:706;top:1521;width:8361;height:7424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415;top:9441;width:5624;height:2808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880;top:1496;width:2216;height:4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Calibri" w:hAnsi="Calibri" w:eastAsia="Calibri" w:cs="Arial"/>
                            <w:color w:val="auto"/>
                            <w:lang w:val="fr-FR" w:bidi="ar-SA"/>
                          </w:rPr>
                          <w:t xml:space="preserve">Roc 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Calibri" w:hAnsi="Calibri" w:eastAsia="Calibri" w:cs="Arial"/>
                            <w:color w:val="auto"/>
                            <w:lang w:bidi="ar-SA" w:val="en-US"/>
                          </w:rPr>
                          <w:t>Curv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9:08:00Z</dcterms:created>
  <dc:creator>Medimegh Imen</dc:creator>
  <dc:description/>
  <dc:language>en-US</dc:language>
  <cp:lastModifiedBy>Medimegh Imen</cp:lastModifiedBy>
  <cp:lastPrinted>2014-09-16T14:34:00Z</cp:lastPrinted>
  <dcterms:modified xsi:type="dcterms:W3CDTF">2014-10-14T09:08:00Z</dcterms:modified>
  <cp:revision>2</cp:revision>
  <dc:subject/>
  <dc:title/>
</cp:coreProperties>
</file>